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Prevalence of signs and symptoms and risk factors for death in children admitted with malaria</w:t>
      </w:r>
    </w:p>
    <w:p>
      <w:pPr>
        <w:pStyle w:val="Normal"/>
        <w:ind w:left="-180" w:hanging="18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953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1256"/>
        <w:gridCol w:w="645"/>
        <w:gridCol w:w="461"/>
        <w:gridCol w:w="829"/>
        <w:gridCol w:w="645"/>
        <w:gridCol w:w="1569"/>
        <w:gridCol w:w="1255"/>
      </w:tblGrid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4759" w:type="dxa"/>
            <w:gridSpan w:val="5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rtality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gn/Sympto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/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(CFR)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 CI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</w:t>
            </w:r>
          </w:p>
        </w:tc>
      </w:tr>
      <w:tr>
        <w:trPr/>
        <w:tc>
          <w:tcPr>
            <w:tcW w:w="95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ildren 1-7 months (n=557)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n fol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55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-19.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/55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-13.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9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bility to look for mother’s breas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/53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-33.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V &lt;15%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55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-45.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aired consciousnes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/55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-9.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Z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&gt;-1S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/55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-1 to -3 S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/55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-9.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6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-3 S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/55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-37.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95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hildren 8 months-&lt;5 years (n=2964)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ry of dyspn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2/295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-12.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. of diarrhoe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2/296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-4.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. of vomit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9/296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-4.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. of poor breast-feeding/stopped drink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8/296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-8.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pped eat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4/292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-7.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. of seizur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3/296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-6.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chypne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55/295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-6.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kin fo</w:t>
            </w:r>
            <w:r>
              <w:rPr>
                <w:rFonts w:cs="Arial" w:ascii="Arial" w:hAnsi="Arial"/>
                <w:sz w:val="20"/>
                <w:szCs w:val="20"/>
              </w:rPr>
              <w:t>l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/296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-16.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ydration (moderate/sever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-13.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ll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2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-3.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dem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-10.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kin flaking of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-71.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al candidiasi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-50.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est </w:t>
            </w:r>
            <w:r>
              <w:rPr>
                <w:rFonts w:cs="Arial" w:ascii="Arial" w:hAnsi="Arial"/>
                <w:sz w:val="20"/>
                <w:szCs w:val="20"/>
              </w:rPr>
              <w:t>indraw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-16.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al flar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-18.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ep breath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-36.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pitations/crack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-7.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eze/ronc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-8.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lo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-5.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omegal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/296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-0.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aired consciousness (BCS &lt;5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/296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-23.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bility to sit (≥ 6m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2/291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-12.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glycaemia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/284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-45.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V &lt;15%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3/292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-8.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Z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&gt;-1S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6/292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-1 to -3 S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4/292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-5.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</w:t>
            </w:r>
          </w:p>
        </w:tc>
      </w:tr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-3 S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32/292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-19.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#</w:t>
      </w:r>
      <w:r>
        <w:rPr>
          <w:rFonts w:cs="Arial" w:ascii="Arial" w:hAnsi="Arial"/>
          <w:sz w:val="20"/>
          <w:szCs w:val="20"/>
          <w:lang w:val="en-GB"/>
        </w:rPr>
        <w:t xml:space="preserve"> Tachypnea defined following WHO criteria: respiratory rate per minute &gt;=60 in &lt;2m, &gt;=50 in 2-12m,  &gt;=40 in 1-5y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Hypoglycaemia defined as &lt; 2.2 mmol/L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§ </w:t>
      </w:r>
      <w:r>
        <w:rPr>
          <w:rFonts w:cs="Arial" w:ascii="Arial" w:hAnsi="Arial"/>
          <w:sz w:val="20"/>
          <w:szCs w:val="20"/>
          <w:lang w:val="en-GB"/>
        </w:rPr>
        <w:t>The following non-significant variables were also analysed: history of fever, history of cough, measured fever, tachycardia, jaundice, orange hair, lymph nodes, hepatomegaly.</w:t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GB"/>
        </w:rPr>
      </w:pPr>
      <w:r>
        <w:rPr>
          <w:rFonts w:cs="Arial" w:ascii="Arial" w:hAnsi="Arial"/>
          <w:color w:val="FF0000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3T18:29:00Z</dcterms:created>
  <dc:creator>Caterina Guinovart</dc:creator>
  <dc:description/>
  <cp:keywords/>
  <dc:language>en-US</dc:language>
  <cp:lastModifiedBy>Marcel Hommel</cp:lastModifiedBy>
  <cp:lastPrinted>2007-08-13T18:34:00Z</cp:lastPrinted>
  <dcterms:modified xsi:type="dcterms:W3CDTF">2008-02-04T22:32:00Z</dcterms:modified>
  <cp:revision>8</cp:revision>
  <dc:subject/>
  <dc:title>Clinical presentation of malaria on admission to the hospital and risk factors for death in Manhiça</dc:title>
</cp:coreProperties>
</file>